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upplement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1</w:t>
      </w:r>
      <w:r>
        <w:rPr>
          <w:rFonts w:hint="eastAsia"/>
          <w:sz w:val="24"/>
          <w:szCs w:val="32"/>
          <w:lang w:val="en-US" w:eastAsia="zh-CN"/>
        </w:rPr>
        <w:t xml:space="preserve"> Baseline characteristics of participants in non-severe LASS group and severe LAAS group</w:t>
      </w:r>
    </w:p>
    <w:tbl>
      <w:tblPr>
        <w:tblStyle w:val="2"/>
        <w:tblW w:w="804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49"/>
        <w:gridCol w:w="1645"/>
        <w:gridCol w:w="1718"/>
        <w:gridCol w:w="1608"/>
        <w:gridCol w:w="5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645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(n = 739)</w:t>
            </w:r>
          </w:p>
        </w:tc>
        <w:tc>
          <w:tcPr>
            <w:tcW w:w="1718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evere LAAS (n = 251)</w:t>
            </w:r>
          </w:p>
        </w:tc>
        <w:tc>
          <w:tcPr>
            <w:tcW w:w="1608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re LAA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 = 488)</w:t>
            </w:r>
          </w:p>
        </w:tc>
        <w:tc>
          <w:tcPr>
            <w:tcW w:w="527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Median (Q1,Q3)</w:t>
            </w:r>
          </w:p>
        </w:tc>
        <w:tc>
          <w:tcPr>
            <w:tcW w:w="1645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 (58, 70)</w:t>
            </w:r>
          </w:p>
        </w:tc>
        <w:tc>
          <w:tcPr>
            <w:tcW w:w="1718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 (57, 70)</w:t>
            </w:r>
          </w:p>
        </w:tc>
        <w:tc>
          <w:tcPr>
            <w:tcW w:w="1608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 (58, 70)</w:t>
            </w:r>
          </w:p>
        </w:tc>
        <w:tc>
          <w:tcPr>
            <w:tcW w:w="527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, n (%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emale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 (33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 (38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 (30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ale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8 (67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 (62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 (70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oke, n (%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 (22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 (32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 (18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3 (78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 (68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2 (82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pertensio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 (29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 (31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 (27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8 (71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 (69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 (73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, n (%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 (72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 (74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9 (72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 (28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 (26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 (28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uricemia, n (%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9 (73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 (72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8 (73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 (27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 (28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 (27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3 (2.89, 3.95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 (2.9, 3.83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 (2.89, 4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 (12.5, 13.5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8 (12.4, 13.4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5 (12.5, 13.5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TT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8 (30.6, 39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5 (31.1, 38.9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2 (30.2, 39.1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 (15.9, 17.2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 (16, 17.2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 (15.8, 17.3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R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94, 1.04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94, 1.03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95, 1.04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Alc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5.4, 6.8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 (5.4, 6.9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 (5.4, 6.8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9 (36.55, 41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36.6, 41.6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45 (36.5, 41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5 (62, 70.95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3 (62.3, 72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95 (62, 70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IL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 (2.5, 4.6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 (2.65, 4.55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 (2.4, 4.6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IL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 (9.9, 15.9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10.05, 16.05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 (9.8, 15.6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13, 25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13, 24.5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13, 26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 (140, 143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 (139, 143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 (140, 143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 (102, 106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 (102, 106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 (102, 106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P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 (34, 49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 (34, 48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 (34.75, 49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 (0.81, 0.97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(0.81, 0.98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 (0.81, 0.97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24.2, 28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24, 28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24.3, 28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 (2.13, 2.27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 (2.14, 2.26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 (2.13, 2.28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4 (3.61, 4.09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6 (3.6, 4.05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2 (3.61, 4.1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Y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3 (10, 15.35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 (9.8, 14.05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8 (10, 16.22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, Mean ± SD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± 0.21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 ± 0.21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± 0.21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CA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 (296, 421.5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 (295.5, 421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3 (296, 422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 (3.8, 5.9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 (3.77, 5.69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 (3.85, 6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 (0.88, 1.22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86, 1.16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 (0.9, 1.26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2MG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 (1.74, 2.47）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.68, 2.38）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 (1.77, 2.49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tinin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6 (61.9, 85.2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7 (60, 80.9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7 (62.9, 86.4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1 (4.69, 6.3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 (4.69, 6.28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1 (4.7, 6.3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T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 (202, 290.5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 (205, 291.5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.5 (201, 290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 (0.94, 1.3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0.96, 1.39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(0.94, 1.25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2 (2.22, 3.58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2 (2.29, 3.6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3 (2.19, 3.55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 (1.01, 2.17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 (1, 2.29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 (1.01, 2.11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7 (3.99, 5.65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8 (4.18, 5.69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7 (3.92, 5.59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CRP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 (0.66, 4.34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 (0.4, 3.95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 (0.73, 4.35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P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 (4.9, 5.36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 (4.9, 4.97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 (4.9, 5.53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DWSD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3 (39.1, 43.4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1 (39.05, 43.1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35 (39.3, 43.6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T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 (38, 43.1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 (38.05, 42.95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 (37.9, 43.3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H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28.5, 31.3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9 (28.4, 31.1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28.67, 31.4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O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 (0.36, 0.59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 (0.36, 0.55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 (0.36, 0.6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V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9 (84.65, 92.6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9 (84.45, 92.55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 (84.77, 92.6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M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 (1.33, 2.35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 (1.4, 2.42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 (1.31, 2.35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C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2 (4.28, 5.04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2 (4.3, 5.04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2 (4.26, 5.03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B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 (126, 146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 (126, 145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 (126, 147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O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, 0.03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, 0.03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, 0.03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HC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 (329, 343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5 (327, 341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 (329, 343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DWCV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 (12.4, 13.5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 (12.4, 13.6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 (12.4, 13.5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3 (6.05, 8.95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9 (5.97, 8.87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2 (6.11, 8.95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O_A, Median (Q1,Q3)</w:t>
            </w:r>
          </w:p>
        </w:tc>
        <w:tc>
          <w:tcPr>
            <w:tcW w:w="16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 (0.1, 0.4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 (0.1, 0.5)</w:t>
            </w:r>
          </w:p>
        </w:tc>
        <w:tc>
          <w:tcPr>
            <w:tcW w:w="16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 (0.04, 0.4)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O_A, Median (Q1,Q3)</w:t>
            </w:r>
          </w:p>
        </w:tc>
        <w:tc>
          <w:tcPr>
            <w:tcW w:w="164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 (5.2, 7.6)</w:t>
            </w:r>
          </w:p>
        </w:tc>
        <w:tc>
          <w:tcPr>
            <w:tcW w:w="171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 (5.3, 7.45)</w:t>
            </w:r>
          </w:p>
        </w:tc>
        <w:tc>
          <w:tcPr>
            <w:tcW w:w="160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 (5.2, 7.8)</w:t>
            </w:r>
          </w:p>
        </w:tc>
        <w:tc>
          <w:tcPr>
            <w:tcW w:w="52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7</w:t>
            </w:r>
          </w:p>
        </w:tc>
      </w:tr>
    </w:tbl>
    <w:p/>
    <w:p/>
    <w:p/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upplement Table 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he result of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magnitude of the correlation coefficients between the variables</w:t>
      </w:r>
    </w:p>
    <w:tbl>
      <w:tblPr>
        <w:tblStyle w:val="2"/>
        <w:tblW w:w="918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1426"/>
        <w:gridCol w:w="1426"/>
        <w:gridCol w:w="1426"/>
        <w:gridCol w:w="1426"/>
        <w:gridCol w:w="1426"/>
        <w:gridCol w:w="14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oke</w:t>
            </w:r>
          </w:p>
        </w:tc>
        <w:tc>
          <w:tcPr>
            <w:tcW w:w="139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39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CRP</w:t>
            </w:r>
          </w:p>
        </w:tc>
        <w:tc>
          <w:tcPr>
            <w:tcW w:w="139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P</w:t>
            </w:r>
          </w:p>
        </w:tc>
        <w:tc>
          <w:tcPr>
            <w:tcW w:w="139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HC</w:t>
            </w:r>
          </w:p>
        </w:tc>
        <w:tc>
          <w:tcPr>
            <w:tcW w:w="139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O.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ok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91010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498936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55117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42506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118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91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873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495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042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12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498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873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873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49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1848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55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495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873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33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5735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42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042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49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33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219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O.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1183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123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1848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57355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219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</w:tbl>
    <w:p/>
    <w:p/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upplement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3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predictive result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of the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nine case by web-based model</w:t>
      </w:r>
    </w:p>
    <w:tbl>
      <w:tblPr>
        <w:tblStyle w:val="2"/>
        <w:tblW w:w="909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044"/>
        <w:gridCol w:w="546"/>
        <w:gridCol w:w="936"/>
        <w:gridCol w:w="546"/>
        <w:gridCol w:w="720"/>
        <w:gridCol w:w="1404"/>
        <w:gridCol w:w="1524"/>
        <w:gridCol w:w="15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oke</w:t>
            </w:r>
          </w:p>
        </w:tc>
        <w:tc>
          <w:tcPr>
            <w:tcW w:w="104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O.A</w:t>
            </w:r>
          </w:p>
        </w:tc>
        <w:tc>
          <w:tcPr>
            <w:tcW w:w="50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3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CRP</w:t>
            </w:r>
          </w:p>
        </w:tc>
        <w:tc>
          <w:tcPr>
            <w:tcW w:w="50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P</w:t>
            </w:r>
          </w:p>
        </w:tc>
        <w:tc>
          <w:tcPr>
            <w:tcW w:w="7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HC</w:t>
            </w:r>
          </w:p>
        </w:tc>
        <w:tc>
          <w:tcPr>
            <w:tcW w:w="140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diction</w:t>
            </w:r>
          </w:p>
        </w:tc>
        <w:tc>
          <w:tcPr>
            <w:tcW w:w="152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er.bound</w:t>
            </w:r>
          </w:p>
        </w:tc>
        <w:tc>
          <w:tcPr>
            <w:tcW w:w="152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.bou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7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79262A"/>
    <w:rsid w:val="0D982A70"/>
    <w:rsid w:val="2E0E4127"/>
    <w:rsid w:val="3A7061EB"/>
    <w:rsid w:val="3B8E7833"/>
    <w:rsid w:val="3CE53783"/>
    <w:rsid w:val="4B1B5DA0"/>
    <w:rsid w:val="5AA65C0B"/>
    <w:rsid w:val="60633636"/>
    <w:rsid w:val="621C0E48"/>
    <w:rsid w:val="78792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5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6T13:30:00Z</dcterms:created>
  <dc:creator>孤夜寂风冷月般</dc:creator>
  <cp:lastModifiedBy>。</cp:lastModifiedBy>
  <dcterms:modified xsi:type="dcterms:W3CDTF">2022-07-26T03:08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79</vt:lpwstr>
  </property>
  <property fmtid="{D5CDD505-2E9C-101B-9397-08002B2CF9AE}" pid="3" name="ICV">
    <vt:lpwstr>AA3491B7FC42407CBE494B8262ABB168</vt:lpwstr>
  </property>
</Properties>
</file>